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6F8D80" w14:textId="77777777" w:rsidR="00F37CA4" w:rsidRPr="003C64CA" w:rsidRDefault="00F37CA4" w:rsidP="00F37CA4">
      <w:pPr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  <w:lang w:val="en"/>
        </w:rPr>
        <w:t>Supplementary Figure 1</w:t>
      </w:r>
      <w:r w:rsidRPr="00733704">
        <w:rPr>
          <w:b/>
          <w:sz w:val="24"/>
          <w:szCs w:val="24"/>
          <w:lang w:val="en"/>
        </w:rPr>
        <w:t xml:space="preserve">. </w:t>
      </w:r>
      <w:r>
        <w:rPr>
          <w:b/>
          <w:sz w:val="24"/>
          <w:szCs w:val="24"/>
          <w:lang w:val="en"/>
        </w:rPr>
        <w:t xml:space="preserve">Boxplots of SZ-PRS scores for cases and controls with </w:t>
      </w:r>
      <w:r w:rsidR="00477DAA">
        <w:rPr>
          <w:b/>
          <w:sz w:val="24"/>
          <w:szCs w:val="24"/>
          <w:lang w:val="en"/>
        </w:rPr>
        <w:t>additional case group for history of both depressive and manic psychosis</w:t>
      </w:r>
      <w:r>
        <w:rPr>
          <w:b/>
          <w:sz w:val="24"/>
          <w:szCs w:val="24"/>
          <w:lang w:val="en"/>
        </w:rPr>
        <w:t xml:space="preserve"> </w:t>
      </w:r>
    </w:p>
    <w:p w14:paraId="7294259D" w14:textId="10D8CE7D" w:rsidR="00F37CA4" w:rsidRPr="00F37CA4" w:rsidRDefault="006A381E" w:rsidP="00F37CA4">
      <w:pPr>
        <w:rPr>
          <w:sz w:val="24"/>
          <w:szCs w:val="24"/>
          <w:lang w:val="en"/>
        </w:rPr>
      </w:pPr>
      <w:r>
        <w:rPr>
          <w:noProof/>
          <w:sz w:val="24"/>
          <w:szCs w:val="24"/>
          <w:lang w:val="en-GB" w:eastAsia="en-GB"/>
        </w:rPr>
        <w:drawing>
          <wp:inline distT="0" distB="0" distL="0" distR="0" wp14:anchorId="6876415D" wp14:editId="778EBE09">
            <wp:extent cx="3840480" cy="457200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S_BD_depandmanic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000"/>
                    <a:stretch/>
                  </pic:blipFill>
                  <pic:spPr bwMode="auto">
                    <a:xfrm>
                      <a:off x="0" y="0"/>
                      <a:ext cx="3840480" cy="457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B5E5CB" w14:textId="42B375E1" w:rsidR="003E54A4" w:rsidRPr="00653BD2" w:rsidRDefault="00477DAA" w:rsidP="00653BD2">
      <w:pPr>
        <w:spacing w:line="480" w:lineRule="auto"/>
        <w:rPr>
          <w:sz w:val="24"/>
          <w:szCs w:val="24"/>
        </w:rPr>
      </w:pPr>
      <w:r w:rsidRPr="003C64CA">
        <w:rPr>
          <w:sz w:val="24"/>
          <w:szCs w:val="24"/>
        </w:rPr>
        <w:t xml:space="preserve">The </w:t>
      </w:r>
      <w:r w:rsidR="008B0B83">
        <w:rPr>
          <w:sz w:val="24"/>
          <w:szCs w:val="24"/>
        </w:rPr>
        <w:t xml:space="preserve">unadjusted </w:t>
      </w:r>
      <w:r>
        <w:rPr>
          <w:sz w:val="24"/>
          <w:szCs w:val="24"/>
        </w:rPr>
        <w:t xml:space="preserve">standardized </w:t>
      </w:r>
      <w:r w:rsidR="00653BD2">
        <w:rPr>
          <w:sz w:val="24"/>
          <w:szCs w:val="24"/>
        </w:rPr>
        <w:t>SZ-</w:t>
      </w:r>
      <w:r w:rsidRPr="003C64CA">
        <w:rPr>
          <w:sz w:val="24"/>
          <w:szCs w:val="24"/>
        </w:rPr>
        <w:t xml:space="preserve">PRS </w:t>
      </w:r>
      <w:r w:rsidR="002378AE">
        <w:rPr>
          <w:sz w:val="24"/>
          <w:szCs w:val="24"/>
        </w:rPr>
        <w:t>plotted for</w:t>
      </w:r>
      <w:r>
        <w:rPr>
          <w:sz w:val="24"/>
          <w:szCs w:val="24"/>
        </w:rPr>
        <w:t xml:space="preserve"> controls and</w:t>
      </w:r>
      <w:r w:rsidR="00653BD2">
        <w:rPr>
          <w:sz w:val="24"/>
          <w:szCs w:val="24"/>
        </w:rPr>
        <w:t xml:space="preserve"> four different phenotypes of</w:t>
      </w:r>
      <w:r>
        <w:rPr>
          <w:sz w:val="24"/>
          <w:szCs w:val="24"/>
        </w:rPr>
        <w:t xml:space="preserve"> cases</w:t>
      </w:r>
      <w:r w:rsidR="00653BD2">
        <w:rPr>
          <w:sz w:val="24"/>
          <w:szCs w:val="24"/>
        </w:rPr>
        <w:t xml:space="preserve">.  </w:t>
      </w:r>
      <w:r>
        <w:rPr>
          <w:sz w:val="24"/>
          <w:szCs w:val="24"/>
        </w:rPr>
        <w:t xml:space="preserve">The mean PRS and subgroup sample size are printed above and below each boxplot, respectively. Significance of comparisons after adjustment </w:t>
      </w:r>
      <w:r w:rsidR="002378AE">
        <w:rPr>
          <w:sz w:val="24"/>
          <w:szCs w:val="24"/>
        </w:rPr>
        <w:t>for principal components</w:t>
      </w:r>
      <w:r w:rsidR="00653BD2">
        <w:rPr>
          <w:sz w:val="24"/>
          <w:szCs w:val="24"/>
        </w:rPr>
        <w:t xml:space="preserve">: </w:t>
      </w:r>
      <w:r>
        <w:rPr>
          <w:sz w:val="24"/>
          <w:szCs w:val="24"/>
        </w:rPr>
        <w:t>ns = not significant, *&lt; 0.05, **&lt; 0.01, ***&lt; 0.001, ****&lt; 0.0001</w:t>
      </w:r>
      <w:r w:rsidR="00653BD2">
        <w:rPr>
          <w:sz w:val="24"/>
          <w:szCs w:val="24"/>
        </w:rPr>
        <w:t>.</w:t>
      </w:r>
    </w:p>
    <w:sectPr w:rsidR="003E54A4" w:rsidRPr="00653BD2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A9D0FA" w14:textId="77777777" w:rsidR="004D11A3" w:rsidRDefault="004D11A3" w:rsidP="00A55F89">
      <w:pPr>
        <w:spacing w:after="0" w:line="240" w:lineRule="auto"/>
      </w:pPr>
      <w:r>
        <w:separator/>
      </w:r>
    </w:p>
  </w:endnote>
  <w:endnote w:type="continuationSeparator" w:id="0">
    <w:p w14:paraId="5F3A7BB2" w14:textId="77777777" w:rsidR="004D11A3" w:rsidRDefault="004D11A3" w:rsidP="00A55F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79894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86D137" w14:textId="77777777" w:rsidR="003E54A4" w:rsidRDefault="003E54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6D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151887" w14:textId="77777777" w:rsidR="003E54A4" w:rsidRDefault="003E54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82564A" w14:textId="77777777" w:rsidR="004D11A3" w:rsidRDefault="004D11A3" w:rsidP="00A55F89">
      <w:pPr>
        <w:spacing w:after="0" w:line="240" w:lineRule="auto"/>
      </w:pPr>
      <w:r>
        <w:separator/>
      </w:r>
    </w:p>
  </w:footnote>
  <w:footnote w:type="continuationSeparator" w:id="0">
    <w:p w14:paraId="78482A1D" w14:textId="77777777" w:rsidR="004D11A3" w:rsidRDefault="004D11A3" w:rsidP="00A55F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E2D6A7" w14:textId="77777777" w:rsidR="003E54A4" w:rsidRDefault="003E54A4">
    <w:pPr>
      <w:pStyle w:val="Header"/>
    </w:pPr>
    <w:r>
      <w:t>Markota et al.</w:t>
    </w:r>
  </w:p>
  <w:p w14:paraId="7E519A4F" w14:textId="77777777" w:rsidR="003E54A4" w:rsidRDefault="003E54A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A3160"/>
    <w:multiLevelType w:val="hybridMultilevel"/>
    <w:tmpl w:val="CE1A778C"/>
    <w:lvl w:ilvl="0" w:tplc="9A261C4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8E42C3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3A644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A8025D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6327A1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07818A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C309D9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618E05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A0246A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4D64365"/>
    <w:multiLevelType w:val="hybridMultilevel"/>
    <w:tmpl w:val="82C8CE94"/>
    <w:lvl w:ilvl="0" w:tplc="B39012E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95A04C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64E9E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AD0AE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E4E0CC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1AB5A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CFE08A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824A65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5EA3A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AF91701"/>
    <w:multiLevelType w:val="hybridMultilevel"/>
    <w:tmpl w:val="2FF8C6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9043D9"/>
    <w:multiLevelType w:val="hybridMultilevel"/>
    <w:tmpl w:val="17685C24"/>
    <w:lvl w:ilvl="0" w:tplc="3F8A25F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C41F9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B8E620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276FDE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0E966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0BE196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FE8DA6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60333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856813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FF5620C"/>
    <w:multiLevelType w:val="hybridMultilevel"/>
    <w:tmpl w:val="2FF8C6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17006"/>
    <w:multiLevelType w:val="hybridMultilevel"/>
    <w:tmpl w:val="BDD29320"/>
    <w:lvl w:ilvl="0" w:tplc="A0BCDA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92CC7F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D48F1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40EC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1D28F5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5A60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15690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C8EC5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C1467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4425099"/>
    <w:multiLevelType w:val="hybridMultilevel"/>
    <w:tmpl w:val="70D63722"/>
    <w:lvl w:ilvl="0" w:tplc="A0ECF59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782BB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5FE9F5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904206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50FE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6566F0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EA7B9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704E4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B9C4E4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1A60CDE"/>
    <w:multiLevelType w:val="hybridMultilevel"/>
    <w:tmpl w:val="1AFC9264"/>
    <w:lvl w:ilvl="0" w:tplc="6F3A72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4B243E"/>
    <w:multiLevelType w:val="hybridMultilevel"/>
    <w:tmpl w:val="34364CEE"/>
    <w:lvl w:ilvl="0" w:tplc="B8E84E2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786408">
      <w:start w:val="1064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780E4F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91A69F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E681A3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A8814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84C5BE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5605FB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0E64BD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8051265"/>
    <w:multiLevelType w:val="hybridMultilevel"/>
    <w:tmpl w:val="E6ECAECC"/>
    <w:lvl w:ilvl="0" w:tplc="E474D25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E3D235B"/>
    <w:multiLevelType w:val="hybridMultilevel"/>
    <w:tmpl w:val="04EE9DC4"/>
    <w:lvl w:ilvl="0" w:tplc="EDF09C3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586372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9A27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580A3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8E280C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E62679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12E10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06C56F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DC197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2C206D9"/>
    <w:multiLevelType w:val="hybridMultilevel"/>
    <w:tmpl w:val="2FF8C6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2F7E52"/>
    <w:multiLevelType w:val="hybridMultilevel"/>
    <w:tmpl w:val="2FF8C6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7557F0"/>
    <w:multiLevelType w:val="hybridMultilevel"/>
    <w:tmpl w:val="64601DB4"/>
    <w:lvl w:ilvl="0" w:tplc="3DE2884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6B74512"/>
    <w:multiLevelType w:val="hybridMultilevel"/>
    <w:tmpl w:val="2FF8C6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8C380D"/>
    <w:multiLevelType w:val="hybridMultilevel"/>
    <w:tmpl w:val="2FF8C6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EF39D3"/>
    <w:multiLevelType w:val="hybridMultilevel"/>
    <w:tmpl w:val="2FF8C6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A7303BD"/>
    <w:multiLevelType w:val="hybridMultilevel"/>
    <w:tmpl w:val="E416D0B0"/>
    <w:lvl w:ilvl="0" w:tplc="80F488F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1D694D"/>
    <w:multiLevelType w:val="hybridMultilevel"/>
    <w:tmpl w:val="2FF8C6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81321C"/>
    <w:multiLevelType w:val="hybridMultilevel"/>
    <w:tmpl w:val="2FF8C6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9033F71"/>
    <w:multiLevelType w:val="hybridMultilevel"/>
    <w:tmpl w:val="5302CF8A"/>
    <w:lvl w:ilvl="0" w:tplc="8F6223B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9AA5361"/>
    <w:multiLevelType w:val="hybridMultilevel"/>
    <w:tmpl w:val="74A2FD40"/>
    <w:lvl w:ilvl="0" w:tplc="0370476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C2D10C5"/>
    <w:multiLevelType w:val="hybridMultilevel"/>
    <w:tmpl w:val="2FF8C6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C342CAF"/>
    <w:multiLevelType w:val="hybridMultilevel"/>
    <w:tmpl w:val="2FF8C6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E0433A6"/>
    <w:multiLevelType w:val="hybridMultilevel"/>
    <w:tmpl w:val="6C2A26FE"/>
    <w:lvl w:ilvl="0" w:tplc="2624A50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8000DB6">
      <w:start w:val="1516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24EBE8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2EAF1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7701E6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9803CB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D01C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1C6739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4876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51033135"/>
    <w:multiLevelType w:val="hybridMultilevel"/>
    <w:tmpl w:val="2FF8C6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9F41FCD"/>
    <w:multiLevelType w:val="hybridMultilevel"/>
    <w:tmpl w:val="2FF8C6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D096B36"/>
    <w:multiLevelType w:val="hybridMultilevel"/>
    <w:tmpl w:val="7BC005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F5A3B62"/>
    <w:multiLevelType w:val="hybridMultilevel"/>
    <w:tmpl w:val="3CA620E2"/>
    <w:lvl w:ilvl="0" w:tplc="FA72795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3E3402C"/>
    <w:multiLevelType w:val="hybridMultilevel"/>
    <w:tmpl w:val="2FF8C6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402F2C"/>
    <w:multiLevelType w:val="hybridMultilevel"/>
    <w:tmpl w:val="D206B5B4"/>
    <w:lvl w:ilvl="0" w:tplc="BA7CB83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7185EA4"/>
    <w:multiLevelType w:val="hybridMultilevel"/>
    <w:tmpl w:val="2FF8C6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8D16F34"/>
    <w:multiLevelType w:val="hybridMultilevel"/>
    <w:tmpl w:val="2FF8C6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A7965D3"/>
    <w:multiLevelType w:val="hybridMultilevel"/>
    <w:tmpl w:val="455EBD6C"/>
    <w:lvl w:ilvl="0" w:tplc="918E66C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81C9A6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BC2913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28A81F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F8060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AAC95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6A8A43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01A3A9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394F60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6DD01B67"/>
    <w:multiLevelType w:val="hybridMultilevel"/>
    <w:tmpl w:val="CD04B730"/>
    <w:lvl w:ilvl="0" w:tplc="1C3682F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564D82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5FA5F0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B2A9A4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9C647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E0CDBB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42023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EA496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374945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6FD51D11"/>
    <w:multiLevelType w:val="hybridMultilevel"/>
    <w:tmpl w:val="A2E26BA4"/>
    <w:lvl w:ilvl="0" w:tplc="DAC2EFF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066601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40EC2D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57CBC4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6AE3DF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22A42F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68B73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90403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B8445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4302D6D"/>
    <w:multiLevelType w:val="hybridMultilevel"/>
    <w:tmpl w:val="A0102AA4"/>
    <w:lvl w:ilvl="0" w:tplc="E69A5D8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8411B3C"/>
    <w:multiLevelType w:val="hybridMultilevel"/>
    <w:tmpl w:val="2FF8C6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9CE183F"/>
    <w:multiLevelType w:val="hybridMultilevel"/>
    <w:tmpl w:val="AF6442EA"/>
    <w:lvl w:ilvl="0" w:tplc="8A6CCC8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F0C8774">
      <w:start w:val="92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09A81E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DCCA71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736E8A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32EA22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E404DD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0A09B7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7C9AB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AA6029F"/>
    <w:multiLevelType w:val="hybridMultilevel"/>
    <w:tmpl w:val="CFC68C74"/>
    <w:lvl w:ilvl="0" w:tplc="E77069E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3"/>
  </w:num>
  <w:num w:numId="3">
    <w:abstractNumId w:val="38"/>
  </w:num>
  <w:num w:numId="4">
    <w:abstractNumId w:val="34"/>
  </w:num>
  <w:num w:numId="5">
    <w:abstractNumId w:val="24"/>
  </w:num>
  <w:num w:numId="6">
    <w:abstractNumId w:val="10"/>
  </w:num>
  <w:num w:numId="7">
    <w:abstractNumId w:val="35"/>
  </w:num>
  <w:num w:numId="8">
    <w:abstractNumId w:val="0"/>
  </w:num>
  <w:num w:numId="9">
    <w:abstractNumId w:val="8"/>
  </w:num>
  <w:num w:numId="10">
    <w:abstractNumId w:val="1"/>
  </w:num>
  <w:num w:numId="11">
    <w:abstractNumId w:val="5"/>
  </w:num>
  <w:num w:numId="12">
    <w:abstractNumId w:val="6"/>
  </w:num>
  <w:num w:numId="13">
    <w:abstractNumId w:val="15"/>
  </w:num>
  <w:num w:numId="14">
    <w:abstractNumId w:val="20"/>
  </w:num>
  <w:num w:numId="15">
    <w:abstractNumId w:val="29"/>
  </w:num>
  <w:num w:numId="16">
    <w:abstractNumId w:val="14"/>
  </w:num>
  <w:num w:numId="17">
    <w:abstractNumId w:val="23"/>
  </w:num>
  <w:num w:numId="18">
    <w:abstractNumId w:val="2"/>
  </w:num>
  <w:num w:numId="19">
    <w:abstractNumId w:val="22"/>
  </w:num>
  <w:num w:numId="20">
    <w:abstractNumId w:val="19"/>
  </w:num>
  <w:num w:numId="21">
    <w:abstractNumId w:val="37"/>
  </w:num>
  <w:num w:numId="22">
    <w:abstractNumId w:val="26"/>
  </w:num>
  <w:num w:numId="23">
    <w:abstractNumId w:val="11"/>
  </w:num>
  <w:num w:numId="24">
    <w:abstractNumId w:val="16"/>
  </w:num>
  <w:num w:numId="25">
    <w:abstractNumId w:val="25"/>
  </w:num>
  <w:num w:numId="26">
    <w:abstractNumId w:val="32"/>
  </w:num>
  <w:num w:numId="27">
    <w:abstractNumId w:val="12"/>
  </w:num>
  <w:num w:numId="28">
    <w:abstractNumId w:val="7"/>
  </w:num>
  <w:num w:numId="29">
    <w:abstractNumId w:val="9"/>
  </w:num>
  <w:num w:numId="30">
    <w:abstractNumId w:val="13"/>
  </w:num>
  <w:num w:numId="31">
    <w:abstractNumId w:val="39"/>
  </w:num>
  <w:num w:numId="32">
    <w:abstractNumId w:val="4"/>
  </w:num>
  <w:num w:numId="33">
    <w:abstractNumId w:val="18"/>
  </w:num>
  <w:num w:numId="34">
    <w:abstractNumId w:val="31"/>
  </w:num>
  <w:num w:numId="35">
    <w:abstractNumId w:val="17"/>
  </w:num>
  <w:num w:numId="36">
    <w:abstractNumId w:val="28"/>
  </w:num>
  <w:num w:numId="37">
    <w:abstractNumId w:val="30"/>
  </w:num>
  <w:num w:numId="38">
    <w:abstractNumId w:val="21"/>
  </w:num>
  <w:num w:numId="39">
    <w:abstractNumId w:val="36"/>
  </w:num>
  <w:num w:numId="4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ourier New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pz0pdweax9v4epw9gp2w9w99t0pfr0w025&quot;&gt;My EndNote Library Copy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7&lt;/item&gt;&lt;item&gt;28&lt;/item&gt;&lt;item&gt;43&lt;/item&gt;&lt;item&gt;47&lt;/item&gt;&lt;item&gt;66&lt;/item&gt;&lt;item&gt;117&lt;/item&gt;&lt;item&gt;120&lt;/item&gt;&lt;/record-ids&gt;&lt;/item&gt;&lt;/Libraries&gt;"/>
  </w:docVars>
  <w:rsids>
    <w:rsidRoot w:val="000C74E7"/>
    <w:rsid w:val="00001196"/>
    <w:rsid w:val="00002AC6"/>
    <w:rsid w:val="0000552D"/>
    <w:rsid w:val="00013E94"/>
    <w:rsid w:val="00017B33"/>
    <w:rsid w:val="000228FB"/>
    <w:rsid w:val="0002321E"/>
    <w:rsid w:val="0003321B"/>
    <w:rsid w:val="0003414D"/>
    <w:rsid w:val="00036A56"/>
    <w:rsid w:val="0004090E"/>
    <w:rsid w:val="00044FEB"/>
    <w:rsid w:val="00046CA9"/>
    <w:rsid w:val="000666C1"/>
    <w:rsid w:val="00067ECF"/>
    <w:rsid w:val="0007489E"/>
    <w:rsid w:val="00080F97"/>
    <w:rsid w:val="0008408A"/>
    <w:rsid w:val="000840AC"/>
    <w:rsid w:val="00092A3C"/>
    <w:rsid w:val="000A1E03"/>
    <w:rsid w:val="000A4CB5"/>
    <w:rsid w:val="000A5D75"/>
    <w:rsid w:val="000A619D"/>
    <w:rsid w:val="000A7509"/>
    <w:rsid w:val="000C0CAC"/>
    <w:rsid w:val="000C30F2"/>
    <w:rsid w:val="000C467B"/>
    <w:rsid w:val="000C507C"/>
    <w:rsid w:val="000C51BD"/>
    <w:rsid w:val="000C6357"/>
    <w:rsid w:val="000C74E7"/>
    <w:rsid w:val="000D3FD5"/>
    <w:rsid w:val="000D4DE9"/>
    <w:rsid w:val="000D52CE"/>
    <w:rsid w:val="000D551D"/>
    <w:rsid w:val="000E51C3"/>
    <w:rsid w:val="000F3098"/>
    <w:rsid w:val="000F39C9"/>
    <w:rsid w:val="00100074"/>
    <w:rsid w:val="00100C91"/>
    <w:rsid w:val="00103454"/>
    <w:rsid w:val="0012192D"/>
    <w:rsid w:val="00125429"/>
    <w:rsid w:val="00125447"/>
    <w:rsid w:val="00132A0A"/>
    <w:rsid w:val="001447B1"/>
    <w:rsid w:val="00151828"/>
    <w:rsid w:val="00152B1D"/>
    <w:rsid w:val="00152EEA"/>
    <w:rsid w:val="00167FE3"/>
    <w:rsid w:val="001747BE"/>
    <w:rsid w:val="001759E5"/>
    <w:rsid w:val="00180524"/>
    <w:rsid w:val="00180B8E"/>
    <w:rsid w:val="00182995"/>
    <w:rsid w:val="001913D4"/>
    <w:rsid w:val="0019277C"/>
    <w:rsid w:val="001A3C0C"/>
    <w:rsid w:val="001A4E1F"/>
    <w:rsid w:val="001A5C29"/>
    <w:rsid w:val="001A6BF1"/>
    <w:rsid w:val="001D724F"/>
    <w:rsid w:val="001E29CB"/>
    <w:rsid w:val="001E589E"/>
    <w:rsid w:val="002013B4"/>
    <w:rsid w:val="002121D4"/>
    <w:rsid w:val="00212249"/>
    <w:rsid w:val="002225C1"/>
    <w:rsid w:val="0023101F"/>
    <w:rsid w:val="0023663A"/>
    <w:rsid w:val="002378AE"/>
    <w:rsid w:val="00246F6D"/>
    <w:rsid w:val="00247098"/>
    <w:rsid w:val="00250D87"/>
    <w:rsid w:val="00256209"/>
    <w:rsid w:val="0025625F"/>
    <w:rsid w:val="00260301"/>
    <w:rsid w:val="00264C11"/>
    <w:rsid w:val="00273093"/>
    <w:rsid w:val="00273127"/>
    <w:rsid w:val="0027375D"/>
    <w:rsid w:val="002762E5"/>
    <w:rsid w:val="00280D5A"/>
    <w:rsid w:val="00284FB7"/>
    <w:rsid w:val="002A3D1F"/>
    <w:rsid w:val="002A56F5"/>
    <w:rsid w:val="002A57F1"/>
    <w:rsid w:val="002A5BBC"/>
    <w:rsid w:val="002A6373"/>
    <w:rsid w:val="002B234A"/>
    <w:rsid w:val="002B4E69"/>
    <w:rsid w:val="002B6C49"/>
    <w:rsid w:val="002C2919"/>
    <w:rsid w:val="002C2D81"/>
    <w:rsid w:val="002D3868"/>
    <w:rsid w:val="002E789C"/>
    <w:rsid w:val="002F4DE0"/>
    <w:rsid w:val="002F789F"/>
    <w:rsid w:val="002F7A0A"/>
    <w:rsid w:val="003067D4"/>
    <w:rsid w:val="00307511"/>
    <w:rsid w:val="0031118F"/>
    <w:rsid w:val="00311AFF"/>
    <w:rsid w:val="00314067"/>
    <w:rsid w:val="00320151"/>
    <w:rsid w:val="00327FAE"/>
    <w:rsid w:val="00332E5C"/>
    <w:rsid w:val="00340488"/>
    <w:rsid w:val="00342E66"/>
    <w:rsid w:val="00346AB7"/>
    <w:rsid w:val="00347009"/>
    <w:rsid w:val="003561B1"/>
    <w:rsid w:val="0035631C"/>
    <w:rsid w:val="003631B4"/>
    <w:rsid w:val="00363458"/>
    <w:rsid w:val="00367604"/>
    <w:rsid w:val="00372DD5"/>
    <w:rsid w:val="0037734C"/>
    <w:rsid w:val="003809A6"/>
    <w:rsid w:val="00386358"/>
    <w:rsid w:val="003949BC"/>
    <w:rsid w:val="003A0490"/>
    <w:rsid w:val="003B037B"/>
    <w:rsid w:val="003C5128"/>
    <w:rsid w:val="003C6380"/>
    <w:rsid w:val="003C64CA"/>
    <w:rsid w:val="003D30A5"/>
    <w:rsid w:val="003D4B0D"/>
    <w:rsid w:val="003E1CEE"/>
    <w:rsid w:val="003E4FC8"/>
    <w:rsid w:val="003E54A4"/>
    <w:rsid w:val="003E7A28"/>
    <w:rsid w:val="003F3B81"/>
    <w:rsid w:val="00421E3C"/>
    <w:rsid w:val="00430B93"/>
    <w:rsid w:val="004316CD"/>
    <w:rsid w:val="00433FA7"/>
    <w:rsid w:val="00436D6F"/>
    <w:rsid w:val="00441937"/>
    <w:rsid w:val="00450436"/>
    <w:rsid w:val="00452593"/>
    <w:rsid w:val="0045303E"/>
    <w:rsid w:val="00453ED3"/>
    <w:rsid w:val="0045676A"/>
    <w:rsid w:val="004571BE"/>
    <w:rsid w:val="0046241A"/>
    <w:rsid w:val="00463616"/>
    <w:rsid w:val="00463858"/>
    <w:rsid w:val="004679D1"/>
    <w:rsid w:val="00477719"/>
    <w:rsid w:val="00477DAA"/>
    <w:rsid w:val="00482E38"/>
    <w:rsid w:val="004835A1"/>
    <w:rsid w:val="00486A2D"/>
    <w:rsid w:val="004961D9"/>
    <w:rsid w:val="004A0795"/>
    <w:rsid w:val="004A1A6E"/>
    <w:rsid w:val="004A3BED"/>
    <w:rsid w:val="004B6110"/>
    <w:rsid w:val="004C26CE"/>
    <w:rsid w:val="004C2D8D"/>
    <w:rsid w:val="004C6507"/>
    <w:rsid w:val="004D11A3"/>
    <w:rsid w:val="004D3F07"/>
    <w:rsid w:val="004D3FEE"/>
    <w:rsid w:val="004E408C"/>
    <w:rsid w:val="004E659E"/>
    <w:rsid w:val="00502B64"/>
    <w:rsid w:val="00506FAD"/>
    <w:rsid w:val="00510630"/>
    <w:rsid w:val="00511724"/>
    <w:rsid w:val="0051319E"/>
    <w:rsid w:val="00517640"/>
    <w:rsid w:val="00522285"/>
    <w:rsid w:val="005316C8"/>
    <w:rsid w:val="00531760"/>
    <w:rsid w:val="00544B25"/>
    <w:rsid w:val="00546373"/>
    <w:rsid w:val="00547110"/>
    <w:rsid w:val="00551574"/>
    <w:rsid w:val="005539B5"/>
    <w:rsid w:val="005574EA"/>
    <w:rsid w:val="005741AB"/>
    <w:rsid w:val="005830D6"/>
    <w:rsid w:val="00585A6E"/>
    <w:rsid w:val="00585AFE"/>
    <w:rsid w:val="005961E6"/>
    <w:rsid w:val="005A0C50"/>
    <w:rsid w:val="005A3ED4"/>
    <w:rsid w:val="005A6D4E"/>
    <w:rsid w:val="005A7133"/>
    <w:rsid w:val="005B03BF"/>
    <w:rsid w:val="005B08AF"/>
    <w:rsid w:val="005B6D54"/>
    <w:rsid w:val="005C5B3C"/>
    <w:rsid w:val="005E2F7D"/>
    <w:rsid w:val="005E6430"/>
    <w:rsid w:val="0060079D"/>
    <w:rsid w:val="006021A7"/>
    <w:rsid w:val="0061073C"/>
    <w:rsid w:val="006122B6"/>
    <w:rsid w:val="006167C1"/>
    <w:rsid w:val="0062666E"/>
    <w:rsid w:val="00631107"/>
    <w:rsid w:val="00633021"/>
    <w:rsid w:val="00633085"/>
    <w:rsid w:val="006352EB"/>
    <w:rsid w:val="00640047"/>
    <w:rsid w:val="00645279"/>
    <w:rsid w:val="00645F8F"/>
    <w:rsid w:val="0064748C"/>
    <w:rsid w:val="006475B9"/>
    <w:rsid w:val="0065287A"/>
    <w:rsid w:val="00653BD2"/>
    <w:rsid w:val="00657391"/>
    <w:rsid w:val="00662C90"/>
    <w:rsid w:val="00664EB4"/>
    <w:rsid w:val="006807B0"/>
    <w:rsid w:val="0068533F"/>
    <w:rsid w:val="00692DA4"/>
    <w:rsid w:val="00697ABF"/>
    <w:rsid w:val="00697C05"/>
    <w:rsid w:val="006A02FC"/>
    <w:rsid w:val="006A381E"/>
    <w:rsid w:val="006A4282"/>
    <w:rsid w:val="006A6D5D"/>
    <w:rsid w:val="006A7ACB"/>
    <w:rsid w:val="006B2153"/>
    <w:rsid w:val="006B2C61"/>
    <w:rsid w:val="006B38BC"/>
    <w:rsid w:val="006B56A4"/>
    <w:rsid w:val="006B7431"/>
    <w:rsid w:val="006C4BFF"/>
    <w:rsid w:val="006C5AEF"/>
    <w:rsid w:val="006D46D2"/>
    <w:rsid w:val="006E536E"/>
    <w:rsid w:val="00700779"/>
    <w:rsid w:val="007137D8"/>
    <w:rsid w:val="00715CBB"/>
    <w:rsid w:val="00733704"/>
    <w:rsid w:val="00733940"/>
    <w:rsid w:val="0074192D"/>
    <w:rsid w:val="00741FB2"/>
    <w:rsid w:val="0074470D"/>
    <w:rsid w:val="00750890"/>
    <w:rsid w:val="007646B7"/>
    <w:rsid w:val="00765676"/>
    <w:rsid w:val="00773164"/>
    <w:rsid w:val="0077536B"/>
    <w:rsid w:val="00776F84"/>
    <w:rsid w:val="00785EBD"/>
    <w:rsid w:val="007925C8"/>
    <w:rsid w:val="007A111D"/>
    <w:rsid w:val="007B151B"/>
    <w:rsid w:val="007B1CBC"/>
    <w:rsid w:val="007C23C6"/>
    <w:rsid w:val="007C5945"/>
    <w:rsid w:val="007D0077"/>
    <w:rsid w:val="007D058B"/>
    <w:rsid w:val="007D15A5"/>
    <w:rsid w:val="007D373D"/>
    <w:rsid w:val="007F3B7E"/>
    <w:rsid w:val="007F463B"/>
    <w:rsid w:val="00802A61"/>
    <w:rsid w:val="00810922"/>
    <w:rsid w:val="008114E2"/>
    <w:rsid w:val="00812365"/>
    <w:rsid w:val="008139A3"/>
    <w:rsid w:val="00820074"/>
    <w:rsid w:val="008219A5"/>
    <w:rsid w:val="0083110F"/>
    <w:rsid w:val="008315A1"/>
    <w:rsid w:val="008376C1"/>
    <w:rsid w:val="00846272"/>
    <w:rsid w:val="008513BC"/>
    <w:rsid w:val="0085257D"/>
    <w:rsid w:val="00861F69"/>
    <w:rsid w:val="00866A68"/>
    <w:rsid w:val="00870E9E"/>
    <w:rsid w:val="00873BC6"/>
    <w:rsid w:val="008775DB"/>
    <w:rsid w:val="008801AD"/>
    <w:rsid w:val="00884425"/>
    <w:rsid w:val="008851DD"/>
    <w:rsid w:val="00890F43"/>
    <w:rsid w:val="00892E24"/>
    <w:rsid w:val="0089596B"/>
    <w:rsid w:val="008A6C4E"/>
    <w:rsid w:val="008B0B83"/>
    <w:rsid w:val="008B520B"/>
    <w:rsid w:val="008D4065"/>
    <w:rsid w:val="008E0F05"/>
    <w:rsid w:val="008F214F"/>
    <w:rsid w:val="008F6327"/>
    <w:rsid w:val="0090132E"/>
    <w:rsid w:val="00905A5A"/>
    <w:rsid w:val="009338A8"/>
    <w:rsid w:val="00935823"/>
    <w:rsid w:val="00935D88"/>
    <w:rsid w:val="00936F7F"/>
    <w:rsid w:val="00937D6D"/>
    <w:rsid w:val="009410FA"/>
    <w:rsid w:val="00945463"/>
    <w:rsid w:val="00962F2A"/>
    <w:rsid w:val="009705F6"/>
    <w:rsid w:val="00971CA4"/>
    <w:rsid w:val="0098662C"/>
    <w:rsid w:val="0098683E"/>
    <w:rsid w:val="00992A18"/>
    <w:rsid w:val="009B1565"/>
    <w:rsid w:val="009C2F8B"/>
    <w:rsid w:val="009C5229"/>
    <w:rsid w:val="009C63B4"/>
    <w:rsid w:val="009D4CD2"/>
    <w:rsid w:val="009D6521"/>
    <w:rsid w:val="009E3921"/>
    <w:rsid w:val="009E6840"/>
    <w:rsid w:val="009F29A9"/>
    <w:rsid w:val="009F4A4D"/>
    <w:rsid w:val="009F4F4F"/>
    <w:rsid w:val="009F632B"/>
    <w:rsid w:val="00A0157A"/>
    <w:rsid w:val="00A03397"/>
    <w:rsid w:val="00A03CB8"/>
    <w:rsid w:val="00A115E3"/>
    <w:rsid w:val="00A13400"/>
    <w:rsid w:val="00A15FB6"/>
    <w:rsid w:val="00A16557"/>
    <w:rsid w:val="00A241F8"/>
    <w:rsid w:val="00A3287E"/>
    <w:rsid w:val="00A37B0E"/>
    <w:rsid w:val="00A40017"/>
    <w:rsid w:val="00A40525"/>
    <w:rsid w:val="00A40A79"/>
    <w:rsid w:val="00A410B9"/>
    <w:rsid w:val="00A4359B"/>
    <w:rsid w:val="00A43EAC"/>
    <w:rsid w:val="00A44BAF"/>
    <w:rsid w:val="00A5138B"/>
    <w:rsid w:val="00A523FF"/>
    <w:rsid w:val="00A55F89"/>
    <w:rsid w:val="00A60F79"/>
    <w:rsid w:val="00A678EF"/>
    <w:rsid w:val="00A70E35"/>
    <w:rsid w:val="00A7136E"/>
    <w:rsid w:val="00A75C43"/>
    <w:rsid w:val="00A76163"/>
    <w:rsid w:val="00A808BB"/>
    <w:rsid w:val="00A910B2"/>
    <w:rsid w:val="00A91A2E"/>
    <w:rsid w:val="00AA1EC2"/>
    <w:rsid w:val="00AB2946"/>
    <w:rsid w:val="00AB77BB"/>
    <w:rsid w:val="00AC4E70"/>
    <w:rsid w:val="00AE3180"/>
    <w:rsid w:val="00AE7620"/>
    <w:rsid w:val="00AF2300"/>
    <w:rsid w:val="00AF74DC"/>
    <w:rsid w:val="00B023A4"/>
    <w:rsid w:val="00B04843"/>
    <w:rsid w:val="00B05314"/>
    <w:rsid w:val="00B0697E"/>
    <w:rsid w:val="00B11F55"/>
    <w:rsid w:val="00B21567"/>
    <w:rsid w:val="00B2331B"/>
    <w:rsid w:val="00B3175E"/>
    <w:rsid w:val="00B32AE4"/>
    <w:rsid w:val="00B3574A"/>
    <w:rsid w:val="00B405F5"/>
    <w:rsid w:val="00B5022A"/>
    <w:rsid w:val="00B50DAF"/>
    <w:rsid w:val="00B630D6"/>
    <w:rsid w:val="00B7034B"/>
    <w:rsid w:val="00B7148D"/>
    <w:rsid w:val="00B71AA7"/>
    <w:rsid w:val="00B71C5F"/>
    <w:rsid w:val="00B7258C"/>
    <w:rsid w:val="00B744EB"/>
    <w:rsid w:val="00B749EE"/>
    <w:rsid w:val="00B75A96"/>
    <w:rsid w:val="00B82FDF"/>
    <w:rsid w:val="00B865F3"/>
    <w:rsid w:val="00B873EE"/>
    <w:rsid w:val="00B908F8"/>
    <w:rsid w:val="00B94350"/>
    <w:rsid w:val="00BA7750"/>
    <w:rsid w:val="00BA7CEB"/>
    <w:rsid w:val="00BB2294"/>
    <w:rsid w:val="00BB3166"/>
    <w:rsid w:val="00BC16E3"/>
    <w:rsid w:val="00BC1E04"/>
    <w:rsid w:val="00BD49B6"/>
    <w:rsid w:val="00BE2F8C"/>
    <w:rsid w:val="00BE3BB6"/>
    <w:rsid w:val="00BE3F45"/>
    <w:rsid w:val="00BF561D"/>
    <w:rsid w:val="00C013C2"/>
    <w:rsid w:val="00C05250"/>
    <w:rsid w:val="00C066CD"/>
    <w:rsid w:val="00C22371"/>
    <w:rsid w:val="00C319FA"/>
    <w:rsid w:val="00C354FC"/>
    <w:rsid w:val="00C3569C"/>
    <w:rsid w:val="00C376AC"/>
    <w:rsid w:val="00C450DC"/>
    <w:rsid w:val="00C533F4"/>
    <w:rsid w:val="00C57BFC"/>
    <w:rsid w:val="00C66129"/>
    <w:rsid w:val="00C67243"/>
    <w:rsid w:val="00C82E70"/>
    <w:rsid w:val="00C9708F"/>
    <w:rsid w:val="00CA305E"/>
    <w:rsid w:val="00CB0E34"/>
    <w:rsid w:val="00CB5B75"/>
    <w:rsid w:val="00CB627A"/>
    <w:rsid w:val="00CB6F6E"/>
    <w:rsid w:val="00CC3A21"/>
    <w:rsid w:val="00CE6AF5"/>
    <w:rsid w:val="00CE72A5"/>
    <w:rsid w:val="00D00B50"/>
    <w:rsid w:val="00D0299B"/>
    <w:rsid w:val="00D0499C"/>
    <w:rsid w:val="00D04DB7"/>
    <w:rsid w:val="00D07304"/>
    <w:rsid w:val="00D10086"/>
    <w:rsid w:val="00D130DF"/>
    <w:rsid w:val="00D152FD"/>
    <w:rsid w:val="00D17CEE"/>
    <w:rsid w:val="00D32710"/>
    <w:rsid w:val="00D35921"/>
    <w:rsid w:val="00D4264E"/>
    <w:rsid w:val="00D479E5"/>
    <w:rsid w:val="00D51656"/>
    <w:rsid w:val="00D830AE"/>
    <w:rsid w:val="00D94212"/>
    <w:rsid w:val="00D9472C"/>
    <w:rsid w:val="00D96A90"/>
    <w:rsid w:val="00DA5A13"/>
    <w:rsid w:val="00DB41AB"/>
    <w:rsid w:val="00DC1DBA"/>
    <w:rsid w:val="00DC261B"/>
    <w:rsid w:val="00DC79E9"/>
    <w:rsid w:val="00DD0A7F"/>
    <w:rsid w:val="00DD3816"/>
    <w:rsid w:val="00DD69AA"/>
    <w:rsid w:val="00DD6FBF"/>
    <w:rsid w:val="00DE2CBF"/>
    <w:rsid w:val="00DF088B"/>
    <w:rsid w:val="00DF1D25"/>
    <w:rsid w:val="00DF2BE5"/>
    <w:rsid w:val="00DF48C8"/>
    <w:rsid w:val="00DF65E8"/>
    <w:rsid w:val="00DF6B3D"/>
    <w:rsid w:val="00E03F25"/>
    <w:rsid w:val="00E04B47"/>
    <w:rsid w:val="00E10F5C"/>
    <w:rsid w:val="00E115DD"/>
    <w:rsid w:val="00E13B7B"/>
    <w:rsid w:val="00E17C23"/>
    <w:rsid w:val="00E20816"/>
    <w:rsid w:val="00E2208E"/>
    <w:rsid w:val="00E25A8E"/>
    <w:rsid w:val="00E300EE"/>
    <w:rsid w:val="00E32F12"/>
    <w:rsid w:val="00E33E44"/>
    <w:rsid w:val="00E3510B"/>
    <w:rsid w:val="00E35BB7"/>
    <w:rsid w:val="00E44E23"/>
    <w:rsid w:val="00E55B84"/>
    <w:rsid w:val="00E61EBC"/>
    <w:rsid w:val="00E655A0"/>
    <w:rsid w:val="00E72C83"/>
    <w:rsid w:val="00E73227"/>
    <w:rsid w:val="00E9172A"/>
    <w:rsid w:val="00E91F0E"/>
    <w:rsid w:val="00EA5C2F"/>
    <w:rsid w:val="00EA6263"/>
    <w:rsid w:val="00EB6794"/>
    <w:rsid w:val="00EC21B5"/>
    <w:rsid w:val="00EC23D2"/>
    <w:rsid w:val="00EC402F"/>
    <w:rsid w:val="00EF0347"/>
    <w:rsid w:val="00EF2154"/>
    <w:rsid w:val="00EF2E15"/>
    <w:rsid w:val="00F11025"/>
    <w:rsid w:val="00F11252"/>
    <w:rsid w:val="00F26CAE"/>
    <w:rsid w:val="00F307AC"/>
    <w:rsid w:val="00F308A6"/>
    <w:rsid w:val="00F3158A"/>
    <w:rsid w:val="00F37CA4"/>
    <w:rsid w:val="00F4385E"/>
    <w:rsid w:val="00F51D31"/>
    <w:rsid w:val="00F53E0F"/>
    <w:rsid w:val="00F62D72"/>
    <w:rsid w:val="00F634D9"/>
    <w:rsid w:val="00F666EA"/>
    <w:rsid w:val="00F73DDE"/>
    <w:rsid w:val="00F755C5"/>
    <w:rsid w:val="00F80745"/>
    <w:rsid w:val="00F904DA"/>
    <w:rsid w:val="00F90732"/>
    <w:rsid w:val="00F9382B"/>
    <w:rsid w:val="00F9459E"/>
    <w:rsid w:val="00F94738"/>
    <w:rsid w:val="00F95F6F"/>
    <w:rsid w:val="00F96712"/>
    <w:rsid w:val="00F96FEA"/>
    <w:rsid w:val="00FA0BB1"/>
    <w:rsid w:val="00FA3E7B"/>
    <w:rsid w:val="00FA4F40"/>
    <w:rsid w:val="00FB065A"/>
    <w:rsid w:val="00FB2EEF"/>
    <w:rsid w:val="00FC177A"/>
    <w:rsid w:val="00FD7C10"/>
    <w:rsid w:val="00FE6111"/>
    <w:rsid w:val="00FE687B"/>
    <w:rsid w:val="00FF0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839E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1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11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11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1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1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19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55F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F89"/>
  </w:style>
  <w:style w:type="paragraph" w:styleId="Footer">
    <w:name w:val="footer"/>
    <w:basedOn w:val="Normal"/>
    <w:link w:val="FooterChar"/>
    <w:uiPriority w:val="99"/>
    <w:unhideWhenUsed/>
    <w:rsid w:val="00A55F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F89"/>
  </w:style>
  <w:style w:type="character" w:styleId="Hyperlink">
    <w:name w:val="Hyperlink"/>
    <w:basedOn w:val="DefaultParagraphFont"/>
    <w:uiPriority w:val="99"/>
    <w:unhideWhenUsed/>
    <w:rsid w:val="00A55F8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55F8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A55F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7F463B"/>
    <w:pPr>
      <w:spacing w:after="0" w:line="240" w:lineRule="auto"/>
    </w:pPr>
  </w:style>
  <w:style w:type="paragraph" w:customStyle="1" w:styleId="Default">
    <w:name w:val="Default"/>
    <w:rsid w:val="00FE687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ighlight2">
    <w:name w:val="highlight2"/>
    <w:basedOn w:val="DefaultParagraphFont"/>
    <w:rsid w:val="00EC21B5"/>
  </w:style>
  <w:style w:type="paragraph" w:customStyle="1" w:styleId="xmsonormal">
    <w:name w:val="x_msonormal"/>
    <w:basedOn w:val="Normal"/>
    <w:rsid w:val="00CE6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highlight2">
    <w:name w:val="x_highlight2"/>
    <w:basedOn w:val="DefaultParagraphFont"/>
    <w:rsid w:val="00CE6AF5"/>
  </w:style>
  <w:style w:type="paragraph" w:styleId="HTMLPreformatted">
    <w:name w:val="HTML Preformatted"/>
    <w:basedOn w:val="Normal"/>
    <w:link w:val="HTMLPreformattedChar"/>
    <w:uiPriority w:val="99"/>
    <w:unhideWhenUsed/>
    <w:rsid w:val="00280D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0D5A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95F6F"/>
    <w:rPr>
      <w:i/>
      <w:iCs/>
    </w:rPr>
  </w:style>
  <w:style w:type="paragraph" w:styleId="Revision">
    <w:name w:val="Revision"/>
    <w:hidden/>
    <w:uiPriority w:val="99"/>
    <w:semiHidden/>
    <w:rsid w:val="00D04DB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46AB7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F666EA"/>
  </w:style>
  <w:style w:type="character" w:customStyle="1" w:styleId="ref-journal">
    <w:name w:val="ref-journal"/>
    <w:basedOn w:val="DefaultParagraphFont"/>
    <w:rsid w:val="00F666EA"/>
  </w:style>
  <w:style w:type="character" w:customStyle="1" w:styleId="ref-vol">
    <w:name w:val="ref-vol"/>
    <w:basedOn w:val="DefaultParagraphFont"/>
    <w:rsid w:val="00F666EA"/>
  </w:style>
  <w:style w:type="character" w:customStyle="1" w:styleId="st1">
    <w:name w:val="st1"/>
    <w:basedOn w:val="DefaultParagraphFont"/>
    <w:rsid w:val="004316CD"/>
  </w:style>
  <w:style w:type="paragraph" w:customStyle="1" w:styleId="EndNoteBibliographyTitle">
    <w:name w:val="EndNote Bibliography Title"/>
    <w:basedOn w:val="Normal"/>
    <w:link w:val="EndNoteBibliographyTitleChar"/>
    <w:rsid w:val="00B50DAF"/>
    <w:pPr>
      <w:spacing w:after="0"/>
      <w:jc w:val="center"/>
    </w:pPr>
    <w:rPr>
      <w:rFonts w:ascii="Courier New" w:hAnsi="Courier New" w:cs="Courier New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DAF"/>
    <w:rPr>
      <w:rFonts w:ascii="Courier New" w:hAnsi="Courier New" w:cs="Courier New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50DAF"/>
    <w:pPr>
      <w:spacing w:line="240" w:lineRule="auto"/>
    </w:pPr>
    <w:rPr>
      <w:rFonts w:ascii="Courier New" w:hAnsi="Courier New" w:cs="Courier New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50DAF"/>
    <w:rPr>
      <w:rFonts w:ascii="Courier New" w:hAnsi="Courier New" w:cs="Courier New"/>
      <w:noProof/>
      <w:sz w:val="20"/>
    </w:rPr>
  </w:style>
  <w:style w:type="paragraph" w:customStyle="1" w:styleId="Compact">
    <w:name w:val="Compact"/>
    <w:basedOn w:val="BodyText"/>
    <w:qFormat/>
    <w:rsid w:val="004961D9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4961D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961D9"/>
  </w:style>
  <w:style w:type="character" w:customStyle="1" w:styleId="StringTok">
    <w:name w:val="StringTok"/>
    <w:basedOn w:val="DefaultParagraphFont"/>
    <w:rsid w:val="00510630"/>
    <w:rPr>
      <w:rFonts w:ascii="Consolas" w:hAnsi="Consolas"/>
      <w:color w:val="4E9A06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1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11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11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1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1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19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55F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F89"/>
  </w:style>
  <w:style w:type="paragraph" w:styleId="Footer">
    <w:name w:val="footer"/>
    <w:basedOn w:val="Normal"/>
    <w:link w:val="FooterChar"/>
    <w:uiPriority w:val="99"/>
    <w:unhideWhenUsed/>
    <w:rsid w:val="00A55F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F89"/>
  </w:style>
  <w:style w:type="character" w:styleId="Hyperlink">
    <w:name w:val="Hyperlink"/>
    <w:basedOn w:val="DefaultParagraphFont"/>
    <w:uiPriority w:val="99"/>
    <w:unhideWhenUsed/>
    <w:rsid w:val="00A55F8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55F8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A55F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7F463B"/>
    <w:pPr>
      <w:spacing w:after="0" w:line="240" w:lineRule="auto"/>
    </w:pPr>
  </w:style>
  <w:style w:type="paragraph" w:customStyle="1" w:styleId="Default">
    <w:name w:val="Default"/>
    <w:rsid w:val="00FE687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ighlight2">
    <w:name w:val="highlight2"/>
    <w:basedOn w:val="DefaultParagraphFont"/>
    <w:rsid w:val="00EC21B5"/>
  </w:style>
  <w:style w:type="paragraph" w:customStyle="1" w:styleId="xmsonormal">
    <w:name w:val="x_msonormal"/>
    <w:basedOn w:val="Normal"/>
    <w:rsid w:val="00CE6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highlight2">
    <w:name w:val="x_highlight2"/>
    <w:basedOn w:val="DefaultParagraphFont"/>
    <w:rsid w:val="00CE6AF5"/>
  </w:style>
  <w:style w:type="paragraph" w:styleId="HTMLPreformatted">
    <w:name w:val="HTML Preformatted"/>
    <w:basedOn w:val="Normal"/>
    <w:link w:val="HTMLPreformattedChar"/>
    <w:uiPriority w:val="99"/>
    <w:unhideWhenUsed/>
    <w:rsid w:val="00280D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0D5A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95F6F"/>
    <w:rPr>
      <w:i/>
      <w:iCs/>
    </w:rPr>
  </w:style>
  <w:style w:type="paragraph" w:styleId="Revision">
    <w:name w:val="Revision"/>
    <w:hidden/>
    <w:uiPriority w:val="99"/>
    <w:semiHidden/>
    <w:rsid w:val="00D04DB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46AB7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F666EA"/>
  </w:style>
  <w:style w:type="character" w:customStyle="1" w:styleId="ref-journal">
    <w:name w:val="ref-journal"/>
    <w:basedOn w:val="DefaultParagraphFont"/>
    <w:rsid w:val="00F666EA"/>
  </w:style>
  <w:style w:type="character" w:customStyle="1" w:styleId="ref-vol">
    <w:name w:val="ref-vol"/>
    <w:basedOn w:val="DefaultParagraphFont"/>
    <w:rsid w:val="00F666EA"/>
  </w:style>
  <w:style w:type="character" w:customStyle="1" w:styleId="st1">
    <w:name w:val="st1"/>
    <w:basedOn w:val="DefaultParagraphFont"/>
    <w:rsid w:val="004316CD"/>
  </w:style>
  <w:style w:type="paragraph" w:customStyle="1" w:styleId="EndNoteBibliographyTitle">
    <w:name w:val="EndNote Bibliography Title"/>
    <w:basedOn w:val="Normal"/>
    <w:link w:val="EndNoteBibliographyTitleChar"/>
    <w:rsid w:val="00B50DAF"/>
    <w:pPr>
      <w:spacing w:after="0"/>
      <w:jc w:val="center"/>
    </w:pPr>
    <w:rPr>
      <w:rFonts w:ascii="Courier New" w:hAnsi="Courier New" w:cs="Courier New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DAF"/>
    <w:rPr>
      <w:rFonts w:ascii="Courier New" w:hAnsi="Courier New" w:cs="Courier New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50DAF"/>
    <w:pPr>
      <w:spacing w:line="240" w:lineRule="auto"/>
    </w:pPr>
    <w:rPr>
      <w:rFonts w:ascii="Courier New" w:hAnsi="Courier New" w:cs="Courier New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50DAF"/>
    <w:rPr>
      <w:rFonts w:ascii="Courier New" w:hAnsi="Courier New" w:cs="Courier New"/>
      <w:noProof/>
      <w:sz w:val="20"/>
    </w:rPr>
  </w:style>
  <w:style w:type="paragraph" w:customStyle="1" w:styleId="Compact">
    <w:name w:val="Compact"/>
    <w:basedOn w:val="BodyText"/>
    <w:qFormat/>
    <w:rsid w:val="004961D9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4961D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961D9"/>
  </w:style>
  <w:style w:type="character" w:customStyle="1" w:styleId="StringTok">
    <w:name w:val="StringTok"/>
    <w:basedOn w:val="DefaultParagraphFont"/>
    <w:rsid w:val="00510630"/>
    <w:rPr>
      <w:rFonts w:ascii="Consolas" w:hAnsi="Consolas"/>
      <w:color w:val="4E9A06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5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03994">
          <w:marLeft w:val="7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57951">
          <w:marLeft w:val="7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262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9592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3999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210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6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276051">
          <w:marLeft w:val="7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57303">
          <w:marLeft w:val="7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129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7404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9326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605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6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535308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31230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52223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2150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69695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8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78102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498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145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8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5663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53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4862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079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9614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1753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40885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6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630285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6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125181">
          <w:marLeft w:val="7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8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0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79458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3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590898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25707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732071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2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427276">
          <w:marLeft w:val="7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35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10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48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16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96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61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480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8386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67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84125">
          <w:marLeft w:val="907"/>
          <w:marRight w:val="0"/>
          <w:marTop w:val="0"/>
          <w:marBottom w:val="13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13329">
          <w:marLeft w:val="907"/>
          <w:marRight w:val="0"/>
          <w:marTop w:val="0"/>
          <w:marBottom w:val="13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47110">
          <w:marLeft w:val="907"/>
          <w:marRight w:val="0"/>
          <w:marTop w:val="0"/>
          <w:marBottom w:val="13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26197">
          <w:marLeft w:val="907"/>
          <w:marRight w:val="0"/>
          <w:marTop w:val="0"/>
          <w:marBottom w:val="13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666699">
          <w:marLeft w:val="907"/>
          <w:marRight w:val="0"/>
          <w:marTop w:val="0"/>
          <w:marBottom w:val="13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23001">
          <w:marLeft w:val="907"/>
          <w:marRight w:val="0"/>
          <w:marTop w:val="0"/>
          <w:marBottom w:val="13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32018">
          <w:marLeft w:val="907"/>
          <w:marRight w:val="0"/>
          <w:marTop w:val="0"/>
          <w:marBottom w:val="13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70373">
          <w:marLeft w:val="907"/>
          <w:marRight w:val="0"/>
          <w:marTop w:val="0"/>
          <w:marBottom w:val="13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1676">
          <w:marLeft w:val="907"/>
          <w:marRight w:val="0"/>
          <w:marTop w:val="0"/>
          <w:marBottom w:val="13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99608">
          <w:marLeft w:val="907"/>
          <w:marRight w:val="0"/>
          <w:marTop w:val="0"/>
          <w:marBottom w:val="13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89490">
          <w:marLeft w:val="907"/>
          <w:marRight w:val="0"/>
          <w:marTop w:val="0"/>
          <w:marBottom w:val="13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92069">
          <w:marLeft w:val="907"/>
          <w:marRight w:val="0"/>
          <w:marTop w:val="0"/>
          <w:marBottom w:val="13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49466">
          <w:marLeft w:val="907"/>
          <w:marRight w:val="0"/>
          <w:marTop w:val="0"/>
          <w:marBottom w:val="13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5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45433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2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C66B4B-1F44-4B0D-A454-B256A9971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j  Markota</dc:creator>
  <cp:lastModifiedBy>Sims, Melissa</cp:lastModifiedBy>
  <cp:revision>2</cp:revision>
  <cp:lastPrinted>2018-03-29T18:23:00Z</cp:lastPrinted>
  <dcterms:created xsi:type="dcterms:W3CDTF">2018-08-28T13:30:00Z</dcterms:created>
  <dcterms:modified xsi:type="dcterms:W3CDTF">2018-08-28T13:30:00Z</dcterms:modified>
</cp:coreProperties>
</file>